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E1A1C" w14:textId="2413AFCC" w:rsidR="008E0C3D" w:rsidRPr="00050302" w:rsidRDefault="008E0C3D" w:rsidP="00050302">
      <w:pPr>
        <w:pStyle w:val="2"/>
        <w:rPr>
          <w:rFonts w:eastAsiaTheme="minorEastAsia" w:hint="eastAsia"/>
        </w:rPr>
      </w:pPr>
      <w:bookmarkStart w:id="0" w:name="_Toc141361204"/>
      <w:r w:rsidRPr="00DB5FEE">
        <w:t xml:space="preserve">Supplementary Table </w:t>
      </w:r>
      <w:r>
        <w:t>24</w:t>
      </w:r>
      <w:r w:rsidRPr="00DB5FEE">
        <w:t>.</w:t>
      </w:r>
      <w:r w:rsidRPr="0094371A">
        <w:t xml:space="preserve"> Exclusion </w:t>
      </w:r>
      <w:r w:rsidRPr="00E75E07">
        <w:t>of studies with lost populations</w:t>
      </w:r>
      <w:r w:rsidRPr="0094371A">
        <w:rPr>
          <w:rFonts w:eastAsiaTheme="minorEastAsia" w:hint="eastAsia"/>
        </w:rPr>
        <w:t>-</w:t>
      </w:r>
      <w:r>
        <w:rPr>
          <w:rFonts w:eastAsiaTheme="minorEastAsia"/>
        </w:rPr>
        <w:t xml:space="preserve"> </w:t>
      </w:r>
      <w:r w:rsidRPr="0094371A">
        <w:t xml:space="preserve">Outcome: CMT at the </w:t>
      </w:r>
      <w:r>
        <w:t>12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2B4C64B0" w14:textId="77777777" w:rsidR="008E0C3D" w:rsidRDefault="008E0C3D" w:rsidP="008E0C3D">
      <w:pPr>
        <w:rPr>
          <w:rFonts w:eastAsiaTheme="minorEastAsia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2547"/>
        <w:gridCol w:w="2693"/>
        <w:gridCol w:w="2552"/>
        <w:gridCol w:w="2551"/>
        <w:gridCol w:w="2552"/>
        <w:gridCol w:w="2126"/>
      </w:tblGrid>
      <w:tr w:rsidR="008E0C3D" w:rsidRPr="009A72FF" w14:paraId="63E720B7" w14:textId="77777777" w:rsidTr="00E671DC">
        <w:trPr>
          <w:trHeight w:val="5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BF767A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E52F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2520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096E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B67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254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E0C3D" w:rsidRPr="009A72FF" w14:paraId="21450E64" w14:textId="77777777" w:rsidTr="00E671DC">
        <w:trPr>
          <w:trHeight w:val="55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0484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5.91 (-269.19, 118.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BD1557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F31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CEA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F6D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A15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E0C3D" w:rsidRPr="009A72FF" w14:paraId="5FEC6BDE" w14:textId="77777777" w:rsidTr="00E671DC">
        <w:trPr>
          <w:trHeight w:val="57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E858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3.14 (-159.09, 8.9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65E4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3 (-210.44, 211.9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24A149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55F9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D06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888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E0C3D" w:rsidRPr="009A72FF" w14:paraId="7042624E" w14:textId="77777777" w:rsidTr="00E671DC">
        <w:trPr>
          <w:trHeight w:val="52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01E9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0.53 (-140.95, 75.4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0E75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27 (-178.61, 265.4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4492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.72 (-75.82, 160.3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935300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F85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95C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E0C3D" w:rsidRPr="009A72FF" w14:paraId="3CBC7A3C" w14:textId="77777777" w:rsidTr="00E671DC">
        <w:trPr>
          <w:trHeight w:val="56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39E8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.39 (-72.15, 190.5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3E97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.25 (-100.07, 369.2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015E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.67 (-21.28, 290.2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D2C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87 (-78.18, 262.0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023BBA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0C6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E0C3D" w:rsidRPr="009A72FF" w14:paraId="64A35AD3" w14:textId="77777777" w:rsidTr="00E671DC">
        <w:trPr>
          <w:trHeight w:val="55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1329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7 (-101.72, 57.2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CAB0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87 (-157.01, 263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7DA9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.27 (-51.03, 156.2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66F5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58 (-120.4, 140.9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7F12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6.44 (-235.37, 71.4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6BCCFA" w14:textId="77777777" w:rsidR="008E0C3D" w:rsidRPr="009A72FF" w:rsidRDefault="008E0C3D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69E03FD8" w14:textId="77777777" w:rsidR="008E0C3D" w:rsidRPr="009732D4" w:rsidRDefault="008E0C3D" w:rsidP="008E0C3D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5AFE3096" w14:textId="77777777" w:rsidR="008E0C3D" w:rsidRDefault="008E0C3D" w:rsidP="008E0C3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649AD2A4" w14:textId="77777777" w:rsidR="008E0C3D" w:rsidRDefault="008E0C3D" w:rsidP="008E0C3D">
      <w:pPr>
        <w:rPr>
          <w:rFonts w:eastAsiaTheme="minorEastAsia"/>
        </w:rPr>
      </w:pPr>
    </w:p>
    <w:p w14:paraId="20AFA22D" w14:textId="77777777" w:rsidR="0093199D" w:rsidRDefault="0093199D"/>
    <w:sectPr w:rsidR="0093199D" w:rsidSect="008E0C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3D"/>
    <w:rsid w:val="00050302"/>
    <w:rsid w:val="001A12E3"/>
    <w:rsid w:val="005B49A5"/>
    <w:rsid w:val="0084429C"/>
    <w:rsid w:val="008E0C3D"/>
    <w:rsid w:val="0093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A7867"/>
  <w15:chartTrackingRefBased/>
  <w15:docId w15:val="{C7D81605-750B-4F19-B098-29A026FC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C3D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8E0C3D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8E0C3D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41:00Z</dcterms:created>
  <dcterms:modified xsi:type="dcterms:W3CDTF">2025-01-11T02:01:00Z</dcterms:modified>
</cp:coreProperties>
</file>